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5. </w:t>
      </w:r>
      <w:r>
        <w:rPr>
          <w:lang w:val="en-US"/>
        </w:rPr>
        <w:t xml:space="preserve">Side chain conformation of Trp 64 in bOB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005"/>
        <w:gridCol w:w="1780"/>
      </w:tblGrid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N (</w:t>
            </w: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*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(deg)*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(deg)*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 (0.71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8.0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.85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* N is the number of atoms in the microenvironment of tryptophan residue; </w:t>
      </w:r>
      <w:r>
        <w:rPr>
          <w:i/>
          <w:lang w:val="en-US"/>
        </w:rPr>
        <w:t>d</w:t>
      </w:r>
      <w:r>
        <w:rPr>
          <w:lang w:val="en-US"/>
        </w:rPr>
        <w:t xml:space="preserve"> is the density of tryptophan residue microenvironment;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re the angles characterizing the conformation of tryptophan residue side chain.</w:t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6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7:00Z</dcterms:modified>
  <cp:revision>3</cp:revision>
  <dc:subject/>
  <dc:title>Таблица 2</dc:title>
</cp:coreProperties>
</file>